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02CF7" w14:textId="77777777" w:rsidR="00F834BB" w:rsidRPr="000250ED" w:rsidRDefault="00F834BB" w:rsidP="00F834BB">
      <w:pPr>
        <w:spacing w:line="480" w:lineRule="auto"/>
        <w:rPr>
          <w:rFonts w:cs="Times New Roman"/>
          <w:kern w:val="0"/>
          <w14:ligatures w14:val="none"/>
        </w:rPr>
      </w:pPr>
      <w:r w:rsidRPr="000250ED">
        <w:rPr>
          <w:rFonts w:cs="Times New Roman"/>
          <w:kern w:val="0"/>
          <w14:ligatures w14:val="none"/>
        </w:rPr>
        <w:t>Supplementary Table 1. The Barthel Index</w:t>
      </w:r>
    </w:p>
    <w:p w14:paraId="0579F778" w14:textId="77777777" w:rsidR="00F834BB" w:rsidRPr="000250ED" w:rsidRDefault="00F834BB" w:rsidP="00F834BB">
      <w:pPr>
        <w:spacing w:line="480" w:lineRule="auto"/>
        <w:rPr>
          <w:rFonts w:cs="Times New Roman"/>
          <w:kern w:val="0"/>
          <w14:ligatures w14:val="none"/>
        </w:rPr>
      </w:pP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2159"/>
        <w:gridCol w:w="2159"/>
        <w:gridCol w:w="2159"/>
        <w:gridCol w:w="2159"/>
        <w:gridCol w:w="2160"/>
      </w:tblGrid>
      <w:tr w:rsidR="00F834BB" w:rsidRPr="000250ED" w14:paraId="1F485920" w14:textId="77777777" w:rsidTr="00EA6A65">
        <w:tc>
          <w:tcPr>
            <w:tcW w:w="4318" w:type="dxa"/>
            <w:gridSpan w:val="2"/>
            <w:shd w:val="clear" w:color="auto" w:fill="auto"/>
          </w:tcPr>
          <w:p w14:paraId="3317741C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Department________</w:t>
            </w:r>
          </w:p>
        </w:tc>
        <w:tc>
          <w:tcPr>
            <w:tcW w:w="4318" w:type="dxa"/>
            <w:gridSpan w:val="2"/>
            <w:shd w:val="clear" w:color="auto" w:fill="auto"/>
          </w:tcPr>
          <w:p w14:paraId="25CE34E2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Patient Name________</w:t>
            </w:r>
          </w:p>
        </w:tc>
        <w:tc>
          <w:tcPr>
            <w:tcW w:w="4319" w:type="dxa"/>
            <w:gridSpan w:val="2"/>
            <w:shd w:val="clear" w:color="auto" w:fill="auto"/>
          </w:tcPr>
          <w:p w14:paraId="72CF8C5A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Gender________</w:t>
            </w:r>
          </w:p>
        </w:tc>
      </w:tr>
      <w:tr w:rsidR="00F834BB" w:rsidRPr="000250ED" w14:paraId="79CBF2A6" w14:textId="77777777" w:rsidTr="00EA6A65">
        <w:tc>
          <w:tcPr>
            <w:tcW w:w="4318" w:type="dxa"/>
            <w:gridSpan w:val="2"/>
            <w:shd w:val="clear" w:color="auto" w:fill="auto"/>
          </w:tcPr>
          <w:p w14:paraId="358FE0D7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Bed No.______</w:t>
            </w:r>
          </w:p>
        </w:tc>
        <w:tc>
          <w:tcPr>
            <w:tcW w:w="4318" w:type="dxa"/>
            <w:gridSpan w:val="2"/>
            <w:shd w:val="clear" w:color="auto" w:fill="auto"/>
          </w:tcPr>
          <w:p w14:paraId="6BB16521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Medical Record ID No.______</w:t>
            </w:r>
          </w:p>
        </w:tc>
        <w:tc>
          <w:tcPr>
            <w:tcW w:w="4319" w:type="dxa"/>
            <w:gridSpan w:val="2"/>
            <w:shd w:val="clear" w:color="auto" w:fill="auto"/>
          </w:tcPr>
          <w:p w14:paraId="0F8198B4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Assessment Date______</w:t>
            </w:r>
          </w:p>
        </w:tc>
      </w:tr>
      <w:tr w:rsidR="00F834BB" w:rsidRPr="000250ED" w14:paraId="21D5295C" w14:textId="77777777" w:rsidTr="00EA6A65">
        <w:tc>
          <w:tcPr>
            <w:tcW w:w="2159" w:type="dxa"/>
            <w:shd w:val="clear" w:color="auto" w:fill="auto"/>
          </w:tcPr>
          <w:p w14:paraId="2028D287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Time Point:</w:t>
            </w:r>
          </w:p>
        </w:tc>
        <w:tc>
          <w:tcPr>
            <w:tcW w:w="2159" w:type="dxa"/>
            <w:shd w:val="clear" w:color="auto" w:fill="auto"/>
          </w:tcPr>
          <w:p w14:paraId="5921410F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On Admission</w:t>
            </w:r>
          </w:p>
        </w:tc>
        <w:tc>
          <w:tcPr>
            <w:tcW w:w="2159" w:type="dxa"/>
            <w:shd w:val="clear" w:color="auto" w:fill="auto"/>
          </w:tcPr>
          <w:p w14:paraId="6BC9C93E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After Transfer</w:t>
            </w:r>
          </w:p>
        </w:tc>
        <w:tc>
          <w:tcPr>
            <w:tcW w:w="2159" w:type="dxa"/>
            <w:shd w:val="clear" w:color="auto" w:fill="auto"/>
          </w:tcPr>
          <w:p w14:paraId="373A45D6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Pre-operation</w:t>
            </w:r>
          </w:p>
        </w:tc>
        <w:tc>
          <w:tcPr>
            <w:tcW w:w="2159" w:type="dxa"/>
            <w:shd w:val="clear" w:color="auto" w:fill="auto"/>
          </w:tcPr>
          <w:p w14:paraId="5195F563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Post-operation</w:t>
            </w:r>
          </w:p>
        </w:tc>
        <w:tc>
          <w:tcPr>
            <w:tcW w:w="2160" w:type="dxa"/>
            <w:shd w:val="clear" w:color="auto" w:fill="auto"/>
          </w:tcPr>
          <w:p w14:paraId="00F3BE38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At Discharge</w:t>
            </w:r>
          </w:p>
        </w:tc>
      </w:tr>
    </w:tbl>
    <w:p w14:paraId="09A07F0D" w14:textId="77777777" w:rsidR="00F834BB" w:rsidRPr="000250ED" w:rsidRDefault="00F834BB" w:rsidP="00F834BB">
      <w:pPr>
        <w:spacing w:line="480" w:lineRule="auto"/>
        <w:rPr>
          <w:rFonts w:cs="Times New Roman"/>
          <w:kern w:val="0"/>
          <w14:ligatures w14:val="none"/>
        </w:rPr>
      </w:pP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5"/>
        <w:gridCol w:w="2410"/>
        <w:gridCol w:w="2410"/>
        <w:gridCol w:w="2410"/>
        <w:gridCol w:w="2410"/>
      </w:tblGrid>
      <w:tr w:rsidR="00F834BB" w:rsidRPr="000250ED" w14:paraId="6D8B3238" w14:textId="77777777" w:rsidTr="00EA6A65">
        <w:tc>
          <w:tcPr>
            <w:tcW w:w="3315" w:type="dxa"/>
            <w:shd w:val="clear" w:color="auto" w:fill="auto"/>
          </w:tcPr>
          <w:p w14:paraId="6D36BF6B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Items</w:t>
            </w:r>
          </w:p>
        </w:tc>
        <w:tc>
          <w:tcPr>
            <w:tcW w:w="9640" w:type="dxa"/>
            <w:gridSpan w:val="4"/>
            <w:shd w:val="clear" w:color="auto" w:fill="auto"/>
          </w:tcPr>
          <w:p w14:paraId="685A5C13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Check the appropriate box corresponding to the patient’s actual level of ability</w:t>
            </w:r>
          </w:p>
        </w:tc>
      </w:tr>
      <w:tr w:rsidR="00F834BB" w:rsidRPr="000250ED" w14:paraId="492C90F5" w14:textId="77777777" w:rsidTr="00EA6A65">
        <w:tc>
          <w:tcPr>
            <w:tcW w:w="3315" w:type="dxa"/>
            <w:shd w:val="clear" w:color="auto" w:fill="auto"/>
          </w:tcPr>
          <w:p w14:paraId="10128F13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1. Feeding</w:t>
            </w:r>
          </w:p>
        </w:tc>
        <w:tc>
          <w:tcPr>
            <w:tcW w:w="2410" w:type="dxa"/>
            <w:shd w:val="clear" w:color="auto" w:fill="auto"/>
          </w:tcPr>
          <w:p w14:paraId="330781A1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Independent (10)</w:t>
            </w:r>
          </w:p>
        </w:tc>
        <w:tc>
          <w:tcPr>
            <w:tcW w:w="2410" w:type="dxa"/>
            <w:shd w:val="clear" w:color="auto" w:fill="auto"/>
          </w:tcPr>
          <w:p w14:paraId="4204BA08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Minor help (5)</w:t>
            </w:r>
          </w:p>
        </w:tc>
        <w:tc>
          <w:tcPr>
            <w:tcW w:w="2410" w:type="dxa"/>
            <w:shd w:val="clear" w:color="auto" w:fill="auto"/>
          </w:tcPr>
          <w:p w14:paraId="4A6195C1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Dependent (0)</w:t>
            </w:r>
          </w:p>
        </w:tc>
        <w:tc>
          <w:tcPr>
            <w:tcW w:w="2410" w:type="dxa"/>
            <w:shd w:val="clear" w:color="auto" w:fill="auto"/>
          </w:tcPr>
          <w:p w14:paraId="1CBAE695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F834BB" w:rsidRPr="000250ED" w14:paraId="793C0ACE" w14:textId="77777777" w:rsidTr="00EA6A65">
        <w:tc>
          <w:tcPr>
            <w:tcW w:w="3315" w:type="dxa"/>
            <w:shd w:val="clear" w:color="auto" w:fill="auto"/>
          </w:tcPr>
          <w:p w14:paraId="4DC1F500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2. Bathing</w:t>
            </w:r>
          </w:p>
        </w:tc>
        <w:tc>
          <w:tcPr>
            <w:tcW w:w="2410" w:type="dxa"/>
            <w:shd w:val="clear" w:color="auto" w:fill="auto"/>
          </w:tcPr>
          <w:p w14:paraId="24E0CD5B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Independent (5)</w:t>
            </w:r>
          </w:p>
        </w:tc>
        <w:tc>
          <w:tcPr>
            <w:tcW w:w="2410" w:type="dxa"/>
            <w:shd w:val="clear" w:color="auto" w:fill="auto"/>
          </w:tcPr>
          <w:p w14:paraId="5F32D30E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Dependent (0)</w:t>
            </w:r>
          </w:p>
        </w:tc>
        <w:tc>
          <w:tcPr>
            <w:tcW w:w="2410" w:type="dxa"/>
            <w:shd w:val="clear" w:color="auto" w:fill="auto"/>
          </w:tcPr>
          <w:p w14:paraId="3BD7A65D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</w:tcPr>
          <w:p w14:paraId="5B16154D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F834BB" w:rsidRPr="000250ED" w14:paraId="7D248CE9" w14:textId="77777777" w:rsidTr="00EA6A65">
        <w:tc>
          <w:tcPr>
            <w:tcW w:w="3315" w:type="dxa"/>
            <w:shd w:val="clear" w:color="auto" w:fill="auto"/>
          </w:tcPr>
          <w:p w14:paraId="0F7766E4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3. Grooming</w:t>
            </w:r>
          </w:p>
        </w:tc>
        <w:tc>
          <w:tcPr>
            <w:tcW w:w="2410" w:type="dxa"/>
            <w:shd w:val="clear" w:color="auto" w:fill="auto"/>
          </w:tcPr>
          <w:p w14:paraId="72B2FB70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Independent (5)</w:t>
            </w:r>
          </w:p>
        </w:tc>
        <w:tc>
          <w:tcPr>
            <w:tcW w:w="2410" w:type="dxa"/>
            <w:shd w:val="clear" w:color="auto" w:fill="auto"/>
          </w:tcPr>
          <w:p w14:paraId="5764E3E2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Dependent (0)</w:t>
            </w:r>
          </w:p>
        </w:tc>
        <w:tc>
          <w:tcPr>
            <w:tcW w:w="2410" w:type="dxa"/>
            <w:shd w:val="clear" w:color="auto" w:fill="auto"/>
          </w:tcPr>
          <w:p w14:paraId="54873A07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</w:tcPr>
          <w:p w14:paraId="62CA1215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F834BB" w:rsidRPr="000250ED" w14:paraId="4074CC46" w14:textId="77777777" w:rsidTr="00EA6A65">
        <w:tc>
          <w:tcPr>
            <w:tcW w:w="3315" w:type="dxa"/>
            <w:shd w:val="clear" w:color="auto" w:fill="auto"/>
          </w:tcPr>
          <w:p w14:paraId="7E3ECC50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4. Dressing</w:t>
            </w:r>
          </w:p>
        </w:tc>
        <w:tc>
          <w:tcPr>
            <w:tcW w:w="2410" w:type="dxa"/>
            <w:shd w:val="clear" w:color="auto" w:fill="auto"/>
          </w:tcPr>
          <w:p w14:paraId="4A311B10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Independent (10)</w:t>
            </w:r>
          </w:p>
        </w:tc>
        <w:tc>
          <w:tcPr>
            <w:tcW w:w="2410" w:type="dxa"/>
            <w:shd w:val="clear" w:color="auto" w:fill="auto"/>
          </w:tcPr>
          <w:p w14:paraId="58E81458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Minor help (5)</w:t>
            </w:r>
          </w:p>
        </w:tc>
        <w:tc>
          <w:tcPr>
            <w:tcW w:w="2410" w:type="dxa"/>
            <w:shd w:val="clear" w:color="auto" w:fill="auto"/>
          </w:tcPr>
          <w:p w14:paraId="5A616482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Dependent (0)</w:t>
            </w:r>
          </w:p>
        </w:tc>
        <w:tc>
          <w:tcPr>
            <w:tcW w:w="2410" w:type="dxa"/>
            <w:shd w:val="clear" w:color="auto" w:fill="auto"/>
          </w:tcPr>
          <w:p w14:paraId="6559C8AF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F834BB" w:rsidRPr="000250ED" w14:paraId="4114C23E" w14:textId="77777777" w:rsidTr="00EA6A65">
        <w:tc>
          <w:tcPr>
            <w:tcW w:w="3315" w:type="dxa"/>
            <w:shd w:val="clear" w:color="auto" w:fill="auto"/>
          </w:tcPr>
          <w:p w14:paraId="5BCD6614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5. Controlling bowels</w:t>
            </w:r>
          </w:p>
        </w:tc>
        <w:tc>
          <w:tcPr>
            <w:tcW w:w="2410" w:type="dxa"/>
            <w:shd w:val="clear" w:color="auto" w:fill="auto"/>
          </w:tcPr>
          <w:p w14:paraId="71D2067F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Independent (10)</w:t>
            </w:r>
          </w:p>
        </w:tc>
        <w:tc>
          <w:tcPr>
            <w:tcW w:w="2410" w:type="dxa"/>
            <w:shd w:val="clear" w:color="auto" w:fill="auto"/>
          </w:tcPr>
          <w:p w14:paraId="2150324C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Minor help (5)</w:t>
            </w:r>
          </w:p>
        </w:tc>
        <w:tc>
          <w:tcPr>
            <w:tcW w:w="2410" w:type="dxa"/>
            <w:shd w:val="clear" w:color="auto" w:fill="auto"/>
          </w:tcPr>
          <w:p w14:paraId="1CA64057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Major help (0)</w:t>
            </w:r>
          </w:p>
        </w:tc>
        <w:tc>
          <w:tcPr>
            <w:tcW w:w="2410" w:type="dxa"/>
            <w:shd w:val="clear" w:color="auto" w:fill="auto"/>
          </w:tcPr>
          <w:p w14:paraId="30FEFBF5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F834BB" w:rsidRPr="000250ED" w14:paraId="108C2928" w14:textId="77777777" w:rsidTr="00EA6A65">
        <w:tc>
          <w:tcPr>
            <w:tcW w:w="3315" w:type="dxa"/>
            <w:shd w:val="clear" w:color="auto" w:fill="auto"/>
          </w:tcPr>
          <w:p w14:paraId="546C8F00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6. Controlling bladder</w:t>
            </w:r>
          </w:p>
        </w:tc>
        <w:tc>
          <w:tcPr>
            <w:tcW w:w="2410" w:type="dxa"/>
            <w:shd w:val="clear" w:color="auto" w:fill="auto"/>
          </w:tcPr>
          <w:p w14:paraId="63B6E1F8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Independent (10)</w:t>
            </w:r>
          </w:p>
        </w:tc>
        <w:tc>
          <w:tcPr>
            <w:tcW w:w="2410" w:type="dxa"/>
            <w:shd w:val="clear" w:color="auto" w:fill="auto"/>
          </w:tcPr>
          <w:p w14:paraId="7A07C14E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Minor help (5)</w:t>
            </w:r>
          </w:p>
        </w:tc>
        <w:tc>
          <w:tcPr>
            <w:tcW w:w="2410" w:type="dxa"/>
            <w:shd w:val="clear" w:color="auto" w:fill="auto"/>
          </w:tcPr>
          <w:p w14:paraId="168FC1DA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Major help (0)</w:t>
            </w:r>
          </w:p>
        </w:tc>
        <w:tc>
          <w:tcPr>
            <w:tcW w:w="2410" w:type="dxa"/>
            <w:shd w:val="clear" w:color="auto" w:fill="auto"/>
          </w:tcPr>
          <w:p w14:paraId="240C8D0E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F834BB" w:rsidRPr="000250ED" w14:paraId="11552824" w14:textId="77777777" w:rsidTr="00EA6A65">
        <w:tc>
          <w:tcPr>
            <w:tcW w:w="3315" w:type="dxa"/>
            <w:shd w:val="clear" w:color="auto" w:fill="auto"/>
            <w:vAlign w:val="center"/>
          </w:tcPr>
          <w:p w14:paraId="6C13998D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7. Toilet Use</w:t>
            </w:r>
          </w:p>
        </w:tc>
        <w:tc>
          <w:tcPr>
            <w:tcW w:w="2410" w:type="dxa"/>
            <w:shd w:val="clear" w:color="auto" w:fill="auto"/>
          </w:tcPr>
          <w:p w14:paraId="46F6B500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Independent (10)</w:t>
            </w:r>
          </w:p>
        </w:tc>
        <w:tc>
          <w:tcPr>
            <w:tcW w:w="2410" w:type="dxa"/>
            <w:shd w:val="clear" w:color="auto" w:fill="auto"/>
          </w:tcPr>
          <w:p w14:paraId="018AA7BB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Minor help (5)</w:t>
            </w:r>
          </w:p>
        </w:tc>
        <w:tc>
          <w:tcPr>
            <w:tcW w:w="2410" w:type="dxa"/>
            <w:shd w:val="clear" w:color="auto" w:fill="auto"/>
          </w:tcPr>
          <w:p w14:paraId="3F516589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Major help (0)</w:t>
            </w:r>
          </w:p>
        </w:tc>
        <w:tc>
          <w:tcPr>
            <w:tcW w:w="2410" w:type="dxa"/>
            <w:shd w:val="clear" w:color="auto" w:fill="auto"/>
          </w:tcPr>
          <w:p w14:paraId="30B0FFE1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F834BB" w:rsidRPr="000250ED" w14:paraId="094CD110" w14:textId="77777777" w:rsidTr="00EA6A65">
        <w:tc>
          <w:tcPr>
            <w:tcW w:w="3315" w:type="dxa"/>
            <w:shd w:val="clear" w:color="auto" w:fill="auto"/>
          </w:tcPr>
          <w:p w14:paraId="0AF1B8E9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8. Transfers between bed and chair</w:t>
            </w:r>
          </w:p>
        </w:tc>
        <w:tc>
          <w:tcPr>
            <w:tcW w:w="2410" w:type="dxa"/>
            <w:shd w:val="clear" w:color="auto" w:fill="auto"/>
          </w:tcPr>
          <w:p w14:paraId="764F6F39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Independent (15)</w:t>
            </w:r>
          </w:p>
        </w:tc>
        <w:tc>
          <w:tcPr>
            <w:tcW w:w="2410" w:type="dxa"/>
            <w:shd w:val="clear" w:color="auto" w:fill="auto"/>
          </w:tcPr>
          <w:p w14:paraId="606AE0D4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Minor help (10)</w:t>
            </w:r>
          </w:p>
        </w:tc>
        <w:tc>
          <w:tcPr>
            <w:tcW w:w="2410" w:type="dxa"/>
            <w:shd w:val="clear" w:color="auto" w:fill="auto"/>
          </w:tcPr>
          <w:p w14:paraId="7F402045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Major help (5)</w:t>
            </w:r>
          </w:p>
        </w:tc>
        <w:tc>
          <w:tcPr>
            <w:tcW w:w="2410" w:type="dxa"/>
            <w:shd w:val="clear" w:color="auto" w:fill="auto"/>
          </w:tcPr>
          <w:p w14:paraId="5A22EF8D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Dependent (0)</w:t>
            </w:r>
          </w:p>
        </w:tc>
      </w:tr>
      <w:tr w:rsidR="00F834BB" w:rsidRPr="000250ED" w14:paraId="054E2DFE" w14:textId="77777777" w:rsidTr="00EA6A65">
        <w:tc>
          <w:tcPr>
            <w:tcW w:w="3315" w:type="dxa"/>
            <w:shd w:val="clear" w:color="auto" w:fill="auto"/>
          </w:tcPr>
          <w:p w14:paraId="62FD084F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lastRenderedPageBreak/>
              <w:t>9. Mobility on level surfaces</w:t>
            </w:r>
          </w:p>
        </w:tc>
        <w:tc>
          <w:tcPr>
            <w:tcW w:w="2410" w:type="dxa"/>
            <w:shd w:val="clear" w:color="auto" w:fill="auto"/>
          </w:tcPr>
          <w:p w14:paraId="2034B311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Independent (15)</w:t>
            </w:r>
          </w:p>
        </w:tc>
        <w:tc>
          <w:tcPr>
            <w:tcW w:w="2410" w:type="dxa"/>
            <w:shd w:val="clear" w:color="auto" w:fill="auto"/>
          </w:tcPr>
          <w:p w14:paraId="20C64A07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Minor help (10)</w:t>
            </w:r>
          </w:p>
        </w:tc>
        <w:tc>
          <w:tcPr>
            <w:tcW w:w="2410" w:type="dxa"/>
            <w:shd w:val="clear" w:color="auto" w:fill="auto"/>
          </w:tcPr>
          <w:p w14:paraId="7212A084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Major help (5)</w:t>
            </w:r>
          </w:p>
        </w:tc>
        <w:tc>
          <w:tcPr>
            <w:tcW w:w="2410" w:type="dxa"/>
            <w:shd w:val="clear" w:color="auto" w:fill="auto"/>
          </w:tcPr>
          <w:p w14:paraId="4FA4EE13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Dependent (0)</w:t>
            </w:r>
          </w:p>
        </w:tc>
      </w:tr>
      <w:tr w:rsidR="00F834BB" w:rsidRPr="000250ED" w14:paraId="6BF1ED9C" w14:textId="77777777" w:rsidTr="00EA6A65">
        <w:tc>
          <w:tcPr>
            <w:tcW w:w="3315" w:type="dxa"/>
            <w:shd w:val="clear" w:color="auto" w:fill="auto"/>
          </w:tcPr>
          <w:p w14:paraId="234709A5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10. Ascending and descending stairs</w:t>
            </w:r>
          </w:p>
        </w:tc>
        <w:tc>
          <w:tcPr>
            <w:tcW w:w="2410" w:type="dxa"/>
            <w:shd w:val="clear" w:color="auto" w:fill="auto"/>
          </w:tcPr>
          <w:p w14:paraId="7749C466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Independent (10)</w:t>
            </w:r>
          </w:p>
        </w:tc>
        <w:tc>
          <w:tcPr>
            <w:tcW w:w="2410" w:type="dxa"/>
            <w:shd w:val="clear" w:color="auto" w:fill="auto"/>
          </w:tcPr>
          <w:p w14:paraId="64006581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Minor help (5)</w:t>
            </w:r>
          </w:p>
        </w:tc>
        <w:tc>
          <w:tcPr>
            <w:tcW w:w="2410" w:type="dxa"/>
            <w:shd w:val="clear" w:color="auto" w:fill="auto"/>
          </w:tcPr>
          <w:p w14:paraId="7E42E7A4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□ Major help (0)</w:t>
            </w:r>
          </w:p>
        </w:tc>
        <w:tc>
          <w:tcPr>
            <w:tcW w:w="2410" w:type="dxa"/>
            <w:shd w:val="clear" w:color="auto" w:fill="auto"/>
          </w:tcPr>
          <w:p w14:paraId="67BD805A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</w:tr>
    </w:tbl>
    <w:p w14:paraId="3B356F9C" w14:textId="77777777" w:rsidR="00F834BB" w:rsidRPr="000250ED" w:rsidRDefault="00F834BB" w:rsidP="00F834BB">
      <w:pPr>
        <w:spacing w:line="480" w:lineRule="auto"/>
        <w:rPr>
          <w:rFonts w:cs="Times New Roman"/>
          <w:kern w:val="0"/>
          <w14:ligatures w14:val="non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75"/>
        <w:gridCol w:w="6475"/>
      </w:tblGrid>
      <w:tr w:rsidR="00F834BB" w:rsidRPr="000250ED" w14:paraId="7538B131" w14:textId="77777777" w:rsidTr="00EA6A65">
        <w:tc>
          <w:tcPr>
            <w:tcW w:w="6475" w:type="dxa"/>
            <w:shd w:val="clear" w:color="auto" w:fill="auto"/>
          </w:tcPr>
          <w:p w14:paraId="0C0789C5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Total Score: ________</w:t>
            </w:r>
          </w:p>
        </w:tc>
        <w:tc>
          <w:tcPr>
            <w:tcW w:w="6475" w:type="dxa"/>
            <w:shd w:val="clear" w:color="auto" w:fill="auto"/>
          </w:tcPr>
          <w:p w14:paraId="183CF2BB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F834BB" w:rsidRPr="000250ED" w14:paraId="5A5719F5" w14:textId="77777777" w:rsidTr="00EA6A65">
        <w:tc>
          <w:tcPr>
            <w:tcW w:w="6475" w:type="dxa"/>
            <w:shd w:val="clear" w:color="auto" w:fill="auto"/>
          </w:tcPr>
          <w:p w14:paraId="1AF2AD06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Degree: ________</w:t>
            </w:r>
          </w:p>
        </w:tc>
        <w:tc>
          <w:tcPr>
            <w:tcW w:w="6475" w:type="dxa"/>
            <w:shd w:val="clear" w:color="auto" w:fill="auto"/>
          </w:tcPr>
          <w:p w14:paraId="6AE47B32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Signature of Nurse: ________</w:t>
            </w:r>
          </w:p>
        </w:tc>
      </w:tr>
    </w:tbl>
    <w:p w14:paraId="5A8BC250" w14:textId="77777777" w:rsidR="00F834BB" w:rsidRPr="000250ED" w:rsidRDefault="00F834BB" w:rsidP="00F834BB">
      <w:pPr>
        <w:spacing w:line="480" w:lineRule="auto"/>
        <w:rPr>
          <w:rFonts w:cs="Times New Roman"/>
          <w:kern w:val="0"/>
          <w14:ligatures w14:val="non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1710"/>
        <w:gridCol w:w="8365"/>
      </w:tblGrid>
      <w:tr w:rsidR="00F834BB" w:rsidRPr="000250ED" w14:paraId="79D04C42" w14:textId="77777777" w:rsidTr="0054087A">
        <w:tc>
          <w:tcPr>
            <w:tcW w:w="2875" w:type="dxa"/>
            <w:shd w:val="clear" w:color="auto" w:fill="auto"/>
          </w:tcPr>
          <w:p w14:paraId="3EAA6FFF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Criteria for Degree Classification</w:t>
            </w:r>
          </w:p>
        </w:tc>
        <w:tc>
          <w:tcPr>
            <w:tcW w:w="1710" w:type="dxa"/>
            <w:shd w:val="clear" w:color="auto" w:fill="auto"/>
          </w:tcPr>
          <w:p w14:paraId="2B9769EC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8365" w:type="dxa"/>
            <w:shd w:val="clear" w:color="auto" w:fill="auto"/>
          </w:tcPr>
          <w:p w14:paraId="6AC745DE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F834BB" w:rsidRPr="000250ED" w14:paraId="1F5C268A" w14:textId="77777777" w:rsidTr="0054087A">
        <w:tc>
          <w:tcPr>
            <w:tcW w:w="2875" w:type="dxa"/>
            <w:shd w:val="clear" w:color="auto" w:fill="auto"/>
          </w:tcPr>
          <w:p w14:paraId="470A6E7F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</w:tcPr>
          <w:p w14:paraId="763DD4FA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 xml:space="preserve">1. Total Score: </w:t>
            </w:r>
          </w:p>
        </w:tc>
        <w:tc>
          <w:tcPr>
            <w:tcW w:w="8365" w:type="dxa"/>
            <w:shd w:val="clear" w:color="auto" w:fill="auto"/>
          </w:tcPr>
          <w:p w14:paraId="3D2068AA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Sum the score for each item</w:t>
            </w:r>
          </w:p>
        </w:tc>
      </w:tr>
      <w:tr w:rsidR="00F834BB" w:rsidRPr="000250ED" w14:paraId="28FC397C" w14:textId="77777777" w:rsidTr="0054087A">
        <w:tc>
          <w:tcPr>
            <w:tcW w:w="2875" w:type="dxa"/>
            <w:shd w:val="clear" w:color="auto" w:fill="auto"/>
          </w:tcPr>
          <w:p w14:paraId="2D3F3B60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</w:tcPr>
          <w:p w14:paraId="6DD59109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2. Degree:</w:t>
            </w:r>
          </w:p>
        </w:tc>
        <w:tc>
          <w:tcPr>
            <w:tcW w:w="8365" w:type="dxa"/>
            <w:shd w:val="clear" w:color="auto" w:fill="auto"/>
          </w:tcPr>
          <w:p w14:paraId="352A0B31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0 = Independency: 100, able to perform activities of daily living without assistance</w:t>
            </w:r>
          </w:p>
        </w:tc>
      </w:tr>
      <w:tr w:rsidR="00F834BB" w:rsidRPr="000250ED" w14:paraId="62702600" w14:textId="77777777" w:rsidTr="0054087A">
        <w:tc>
          <w:tcPr>
            <w:tcW w:w="2875" w:type="dxa"/>
            <w:shd w:val="clear" w:color="auto" w:fill="auto"/>
          </w:tcPr>
          <w:p w14:paraId="6F3605FD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</w:tcPr>
          <w:p w14:paraId="0690A0BE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8365" w:type="dxa"/>
            <w:shd w:val="clear" w:color="auto" w:fill="auto"/>
          </w:tcPr>
          <w:p w14:paraId="757346CD" w14:textId="0C1FA92F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 xml:space="preserve">1 = Mild Impairment: 61–99, able to perform some activities of daily living independently </w:t>
            </w:r>
            <w:r w:rsidR="00D501C7" w:rsidRPr="000250ED">
              <w:rPr>
                <w:rFonts w:cs="Times New Roman"/>
                <w:kern w:val="0"/>
                <w14:ligatures w14:val="none"/>
              </w:rPr>
              <w:t>with</w:t>
            </w:r>
            <w:r w:rsidRPr="000250ED">
              <w:rPr>
                <w:rFonts w:cs="Times New Roman"/>
                <w:kern w:val="0"/>
                <w14:ligatures w14:val="none"/>
              </w:rPr>
              <w:t xml:space="preserve"> some assistance</w:t>
            </w:r>
          </w:p>
        </w:tc>
      </w:tr>
      <w:tr w:rsidR="00F834BB" w:rsidRPr="000250ED" w14:paraId="45EBEA9D" w14:textId="77777777" w:rsidTr="0054087A">
        <w:tc>
          <w:tcPr>
            <w:tcW w:w="2875" w:type="dxa"/>
            <w:shd w:val="clear" w:color="auto" w:fill="auto"/>
          </w:tcPr>
          <w:p w14:paraId="036EADB0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</w:tcPr>
          <w:p w14:paraId="4809EAB1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8365" w:type="dxa"/>
            <w:shd w:val="clear" w:color="auto" w:fill="auto"/>
          </w:tcPr>
          <w:p w14:paraId="3F7D5328" w14:textId="7CB9510E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2 = Moderate Impairment: 41–60, unable to perform activities of daily living without major assistance</w:t>
            </w:r>
          </w:p>
        </w:tc>
      </w:tr>
      <w:tr w:rsidR="00F834BB" w:rsidRPr="000250ED" w14:paraId="0115FB0C" w14:textId="77777777" w:rsidTr="0054087A">
        <w:tc>
          <w:tcPr>
            <w:tcW w:w="2875" w:type="dxa"/>
            <w:shd w:val="clear" w:color="auto" w:fill="auto"/>
          </w:tcPr>
          <w:p w14:paraId="06947503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</w:tcPr>
          <w:p w14:paraId="08599DC1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8365" w:type="dxa"/>
            <w:shd w:val="clear" w:color="auto" w:fill="auto"/>
          </w:tcPr>
          <w:p w14:paraId="7105A849" w14:textId="77777777" w:rsidR="00F834BB" w:rsidRPr="000250ED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0250ED">
              <w:rPr>
                <w:rFonts w:cs="Times New Roman"/>
                <w:kern w:val="0"/>
                <w14:ligatures w14:val="none"/>
              </w:rPr>
              <w:t>3 = Severe Impairment: ≤ 40, unable to perform major activities of daily living or total dependent</w:t>
            </w:r>
          </w:p>
        </w:tc>
      </w:tr>
    </w:tbl>
    <w:p w14:paraId="434CBEDF" w14:textId="77777777" w:rsidR="00F834BB" w:rsidRPr="000250ED" w:rsidRDefault="00F834BB" w:rsidP="00F834BB">
      <w:pPr>
        <w:spacing w:line="480" w:lineRule="auto"/>
        <w:rPr>
          <w:rFonts w:cs="Times New Roman"/>
          <w:kern w:val="0"/>
          <w14:ligatures w14:val="none"/>
        </w:rPr>
      </w:pPr>
    </w:p>
    <w:p w14:paraId="0B5F3191" w14:textId="3980C998" w:rsidR="00F834BB" w:rsidRPr="000250ED" w:rsidRDefault="00F834BB" w:rsidP="0043125D">
      <w:pPr>
        <w:spacing w:line="480" w:lineRule="auto"/>
        <w:rPr>
          <w:rFonts w:cs="Times New Roman"/>
          <w:kern w:val="0"/>
          <w14:ligatures w14:val="none"/>
        </w:rPr>
      </w:pPr>
    </w:p>
    <w:p w14:paraId="53AF4D0B" w14:textId="77777777" w:rsidR="008C0E9C" w:rsidRPr="000250ED" w:rsidRDefault="008C0E9C">
      <w:pPr>
        <w:rPr>
          <w:rFonts w:cs="Times New Roman"/>
        </w:rPr>
      </w:pPr>
    </w:p>
    <w:sectPr w:rsidR="008C0E9C" w:rsidRPr="000250ED" w:rsidSect="00F834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Song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36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4BB"/>
    <w:rsid w:val="00001633"/>
    <w:rsid w:val="00010501"/>
    <w:rsid w:val="00012145"/>
    <w:rsid w:val="00012B10"/>
    <w:rsid w:val="0002378F"/>
    <w:rsid w:val="000250ED"/>
    <w:rsid w:val="000275C7"/>
    <w:rsid w:val="00027815"/>
    <w:rsid w:val="00031C61"/>
    <w:rsid w:val="0003706A"/>
    <w:rsid w:val="000372C5"/>
    <w:rsid w:val="00041772"/>
    <w:rsid w:val="00052D38"/>
    <w:rsid w:val="000549EA"/>
    <w:rsid w:val="00055D17"/>
    <w:rsid w:val="00057FB1"/>
    <w:rsid w:val="00060F58"/>
    <w:rsid w:val="00063456"/>
    <w:rsid w:val="00077F44"/>
    <w:rsid w:val="00091F63"/>
    <w:rsid w:val="00095FD5"/>
    <w:rsid w:val="000C2915"/>
    <w:rsid w:val="000C44FB"/>
    <w:rsid w:val="000D3761"/>
    <w:rsid w:val="000D7F78"/>
    <w:rsid w:val="000E1427"/>
    <w:rsid w:val="000E2A1F"/>
    <w:rsid w:val="000E5FA3"/>
    <w:rsid w:val="000F1B8D"/>
    <w:rsid w:val="001003FE"/>
    <w:rsid w:val="00101E46"/>
    <w:rsid w:val="00102B44"/>
    <w:rsid w:val="00114C4F"/>
    <w:rsid w:val="00120852"/>
    <w:rsid w:val="001256E7"/>
    <w:rsid w:val="0012617A"/>
    <w:rsid w:val="00135406"/>
    <w:rsid w:val="0013634D"/>
    <w:rsid w:val="00145B72"/>
    <w:rsid w:val="001520E7"/>
    <w:rsid w:val="00155DC2"/>
    <w:rsid w:val="001734B7"/>
    <w:rsid w:val="001754F8"/>
    <w:rsid w:val="00191AD1"/>
    <w:rsid w:val="00193C5C"/>
    <w:rsid w:val="0019591F"/>
    <w:rsid w:val="00195A02"/>
    <w:rsid w:val="001A03B2"/>
    <w:rsid w:val="001A5748"/>
    <w:rsid w:val="001A7E8D"/>
    <w:rsid w:val="001B6625"/>
    <w:rsid w:val="001C48DA"/>
    <w:rsid w:val="001E1F20"/>
    <w:rsid w:val="002000C3"/>
    <w:rsid w:val="002017FB"/>
    <w:rsid w:val="00205376"/>
    <w:rsid w:val="00206EF7"/>
    <w:rsid w:val="00214893"/>
    <w:rsid w:val="002408A2"/>
    <w:rsid w:val="00245E93"/>
    <w:rsid w:val="00254190"/>
    <w:rsid w:val="002551A5"/>
    <w:rsid w:val="00257818"/>
    <w:rsid w:val="00270BCA"/>
    <w:rsid w:val="0027785D"/>
    <w:rsid w:val="0029341A"/>
    <w:rsid w:val="002A5561"/>
    <w:rsid w:val="002B0332"/>
    <w:rsid w:val="002B22E4"/>
    <w:rsid w:val="002D5217"/>
    <w:rsid w:val="002D7FC8"/>
    <w:rsid w:val="002E1A21"/>
    <w:rsid w:val="002F3FB0"/>
    <w:rsid w:val="0030199E"/>
    <w:rsid w:val="00310CD9"/>
    <w:rsid w:val="0033239A"/>
    <w:rsid w:val="00336EF6"/>
    <w:rsid w:val="0034276B"/>
    <w:rsid w:val="0034598C"/>
    <w:rsid w:val="00346CE2"/>
    <w:rsid w:val="00367E70"/>
    <w:rsid w:val="0037031F"/>
    <w:rsid w:val="00370B33"/>
    <w:rsid w:val="00375BCF"/>
    <w:rsid w:val="00376E23"/>
    <w:rsid w:val="00391578"/>
    <w:rsid w:val="003A1567"/>
    <w:rsid w:val="003A7ED5"/>
    <w:rsid w:val="003B7BEB"/>
    <w:rsid w:val="003C2B38"/>
    <w:rsid w:val="003D26B3"/>
    <w:rsid w:val="003D7143"/>
    <w:rsid w:val="003F03B3"/>
    <w:rsid w:val="003F0596"/>
    <w:rsid w:val="003F1867"/>
    <w:rsid w:val="003F3A3F"/>
    <w:rsid w:val="003F6180"/>
    <w:rsid w:val="003F7773"/>
    <w:rsid w:val="00407759"/>
    <w:rsid w:val="0041459E"/>
    <w:rsid w:val="00416366"/>
    <w:rsid w:val="0043125D"/>
    <w:rsid w:val="00457F2D"/>
    <w:rsid w:val="00475A82"/>
    <w:rsid w:val="004836D6"/>
    <w:rsid w:val="004910CD"/>
    <w:rsid w:val="00491A63"/>
    <w:rsid w:val="004A16AD"/>
    <w:rsid w:val="004A79D9"/>
    <w:rsid w:val="004C4A46"/>
    <w:rsid w:val="004C7AA9"/>
    <w:rsid w:val="00500752"/>
    <w:rsid w:val="00516E82"/>
    <w:rsid w:val="0052224C"/>
    <w:rsid w:val="005314F9"/>
    <w:rsid w:val="005363E7"/>
    <w:rsid w:val="00536B8A"/>
    <w:rsid w:val="0054087A"/>
    <w:rsid w:val="00543964"/>
    <w:rsid w:val="00544E4A"/>
    <w:rsid w:val="005560CE"/>
    <w:rsid w:val="00557F11"/>
    <w:rsid w:val="00562C53"/>
    <w:rsid w:val="0056533D"/>
    <w:rsid w:val="005878C5"/>
    <w:rsid w:val="005A0CEC"/>
    <w:rsid w:val="005A719C"/>
    <w:rsid w:val="005B2694"/>
    <w:rsid w:val="005B7B8C"/>
    <w:rsid w:val="005C2642"/>
    <w:rsid w:val="005D0888"/>
    <w:rsid w:val="005D1D45"/>
    <w:rsid w:val="005F2684"/>
    <w:rsid w:val="00602BCB"/>
    <w:rsid w:val="00616AC3"/>
    <w:rsid w:val="006170A1"/>
    <w:rsid w:val="006363E9"/>
    <w:rsid w:val="00655347"/>
    <w:rsid w:val="00671BDF"/>
    <w:rsid w:val="00695485"/>
    <w:rsid w:val="00697A75"/>
    <w:rsid w:val="006A539F"/>
    <w:rsid w:val="006B74FB"/>
    <w:rsid w:val="006C144A"/>
    <w:rsid w:val="006C1804"/>
    <w:rsid w:val="006C196B"/>
    <w:rsid w:val="006C36AE"/>
    <w:rsid w:val="006D0690"/>
    <w:rsid w:val="006D2BF1"/>
    <w:rsid w:val="006E3DEA"/>
    <w:rsid w:val="00705719"/>
    <w:rsid w:val="007070E5"/>
    <w:rsid w:val="00711F8B"/>
    <w:rsid w:val="007254D8"/>
    <w:rsid w:val="00737ABB"/>
    <w:rsid w:val="007670D6"/>
    <w:rsid w:val="00774EA4"/>
    <w:rsid w:val="0078465C"/>
    <w:rsid w:val="00795974"/>
    <w:rsid w:val="007A5DA9"/>
    <w:rsid w:val="007B4FBE"/>
    <w:rsid w:val="007C0C27"/>
    <w:rsid w:val="007C3134"/>
    <w:rsid w:val="007C33B4"/>
    <w:rsid w:val="007E23F1"/>
    <w:rsid w:val="007E3045"/>
    <w:rsid w:val="007F4CAD"/>
    <w:rsid w:val="007F5EE2"/>
    <w:rsid w:val="00826CCE"/>
    <w:rsid w:val="0083573B"/>
    <w:rsid w:val="00835E76"/>
    <w:rsid w:val="00840518"/>
    <w:rsid w:val="00846AD3"/>
    <w:rsid w:val="008504D1"/>
    <w:rsid w:val="00850D0F"/>
    <w:rsid w:val="0085583A"/>
    <w:rsid w:val="00863807"/>
    <w:rsid w:val="00880F64"/>
    <w:rsid w:val="008A5181"/>
    <w:rsid w:val="008B11FC"/>
    <w:rsid w:val="008C0E9C"/>
    <w:rsid w:val="008C292B"/>
    <w:rsid w:val="008C656C"/>
    <w:rsid w:val="008D18E4"/>
    <w:rsid w:val="008D5DD3"/>
    <w:rsid w:val="008E6F14"/>
    <w:rsid w:val="008F1DDF"/>
    <w:rsid w:val="00901148"/>
    <w:rsid w:val="009168FE"/>
    <w:rsid w:val="009205D8"/>
    <w:rsid w:val="00926F46"/>
    <w:rsid w:val="00936F56"/>
    <w:rsid w:val="00937061"/>
    <w:rsid w:val="00954BFC"/>
    <w:rsid w:val="00961AAD"/>
    <w:rsid w:val="00962CE4"/>
    <w:rsid w:val="009654AC"/>
    <w:rsid w:val="00967B6B"/>
    <w:rsid w:val="00970DAC"/>
    <w:rsid w:val="00976C70"/>
    <w:rsid w:val="00981F2D"/>
    <w:rsid w:val="009870FF"/>
    <w:rsid w:val="00997D3E"/>
    <w:rsid w:val="009A382F"/>
    <w:rsid w:val="009B0517"/>
    <w:rsid w:val="009B3A9F"/>
    <w:rsid w:val="009C0DFE"/>
    <w:rsid w:val="009C39A7"/>
    <w:rsid w:val="009C60C5"/>
    <w:rsid w:val="009C7520"/>
    <w:rsid w:val="009D1A40"/>
    <w:rsid w:val="009E7EFF"/>
    <w:rsid w:val="009F1AAF"/>
    <w:rsid w:val="009F59A6"/>
    <w:rsid w:val="00A120DD"/>
    <w:rsid w:val="00A15E16"/>
    <w:rsid w:val="00A215A9"/>
    <w:rsid w:val="00A22FA9"/>
    <w:rsid w:val="00A36078"/>
    <w:rsid w:val="00A435F5"/>
    <w:rsid w:val="00A46B31"/>
    <w:rsid w:val="00A53F31"/>
    <w:rsid w:val="00A63E01"/>
    <w:rsid w:val="00A9772E"/>
    <w:rsid w:val="00AB4E69"/>
    <w:rsid w:val="00AD3AA7"/>
    <w:rsid w:val="00AF0D86"/>
    <w:rsid w:val="00AF4765"/>
    <w:rsid w:val="00AF6885"/>
    <w:rsid w:val="00B00219"/>
    <w:rsid w:val="00B10560"/>
    <w:rsid w:val="00B142CF"/>
    <w:rsid w:val="00B16391"/>
    <w:rsid w:val="00B1708C"/>
    <w:rsid w:val="00B34F8F"/>
    <w:rsid w:val="00B36D3D"/>
    <w:rsid w:val="00B40A36"/>
    <w:rsid w:val="00B42A64"/>
    <w:rsid w:val="00B5798F"/>
    <w:rsid w:val="00B65C9D"/>
    <w:rsid w:val="00B6614F"/>
    <w:rsid w:val="00B711E9"/>
    <w:rsid w:val="00B75908"/>
    <w:rsid w:val="00B85A0E"/>
    <w:rsid w:val="00B97643"/>
    <w:rsid w:val="00BA1951"/>
    <w:rsid w:val="00BA264D"/>
    <w:rsid w:val="00BA5F76"/>
    <w:rsid w:val="00BC3F92"/>
    <w:rsid w:val="00BC4A9A"/>
    <w:rsid w:val="00BC4B8D"/>
    <w:rsid w:val="00BC6CB9"/>
    <w:rsid w:val="00BD618C"/>
    <w:rsid w:val="00BE7307"/>
    <w:rsid w:val="00BF61DD"/>
    <w:rsid w:val="00C02898"/>
    <w:rsid w:val="00C039BB"/>
    <w:rsid w:val="00C26932"/>
    <w:rsid w:val="00C26E21"/>
    <w:rsid w:val="00C27971"/>
    <w:rsid w:val="00C3041A"/>
    <w:rsid w:val="00C3330B"/>
    <w:rsid w:val="00C36BC7"/>
    <w:rsid w:val="00C42031"/>
    <w:rsid w:val="00C44B2B"/>
    <w:rsid w:val="00C51F14"/>
    <w:rsid w:val="00C53BD5"/>
    <w:rsid w:val="00C65C29"/>
    <w:rsid w:val="00C77218"/>
    <w:rsid w:val="00C86E8C"/>
    <w:rsid w:val="00C958CA"/>
    <w:rsid w:val="00CA5295"/>
    <w:rsid w:val="00CA543E"/>
    <w:rsid w:val="00CA5AC3"/>
    <w:rsid w:val="00CA7796"/>
    <w:rsid w:val="00CB36E7"/>
    <w:rsid w:val="00CC608F"/>
    <w:rsid w:val="00CD7928"/>
    <w:rsid w:val="00CE6D36"/>
    <w:rsid w:val="00D07A7E"/>
    <w:rsid w:val="00D12AFB"/>
    <w:rsid w:val="00D13201"/>
    <w:rsid w:val="00D13EBB"/>
    <w:rsid w:val="00D15679"/>
    <w:rsid w:val="00D3320D"/>
    <w:rsid w:val="00D3595D"/>
    <w:rsid w:val="00D45474"/>
    <w:rsid w:val="00D4695E"/>
    <w:rsid w:val="00D501C7"/>
    <w:rsid w:val="00D612F5"/>
    <w:rsid w:val="00D73A1A"/>
    <w:rsid w:val="00D85A6C"/>
    <w:rsid w:val="00DA1A98"/>
    <w:rsid w:val="00DA24B2"/>
    <w:rsid w:val="00DA7727"/>
    <w:rsid w:val="00DB2E5D"/>
    <w:rsid w:val="00DB65CB"/>
    <w:rsid w:val="00DC338B"/>
    <w:rsid w:val="00DC420D"/>
    <w:rsid w:val="00DD0785"/>
    <w:rsid w:val="00DD1103"/>
    <w:rsid w:val="00DF051C"/>
    <w:rsid w:val="00DF2320"/>
    <w:rsid w:val="00DF6A01"/>
    <w:rsid w:val="00E22B61"/>
    <w:rsid w:val="00E24964"/>
    <w:rsid w:val="00E266E1"/>
    <w:rsid w:val="00E27EDF"/>
    <w:rsid w:val="00E404FE"/>
    <w:rsid w:val="00E431BC"/>
    <w:rsid w:val="00E50975"/>
    <w:rsid w:val="00E51597"/>
    <w:rsid w:val="00E52391"/>
    <w:rsid w:val="00E549B7"/>
    <w:rsid w:val="00E61408"/>
    <w:rsid w:val="00E75E2F"/>
    <w:rsid w:val="00E80C30"/>
    <w:rsid w:val="00E815CA"/>
    <w:rsid w:val="00E866B7"/>
    <w:rsid w:val="00E90834"/>
    <w:rsid w:val="00E95193"/>
    <w:rsid w:val="00EA7A22"/>
    <w:rsid w:val="00EB29B4"/>
    <w:rsid w:val="00EC246B"/>
    <w:rsid w:val="00EC518A"/>
    <w:rsid w:val="00EC5E6F"/>
    <w:rsid w:val="00ED65F7"/>
    <w:rsid w:val="00EE31F0"/>
    <w:rsid w:val="00EF445C"/>
    <w:rsid w:val="00F0113C"/>
    <w:rsid w:val="00F06FFA"/>
    <w:rsid w:val="00F10E98"/>
    <w:rsid w:val="00F15B03"/>
    <w:rsid w:val="00F23E83"/>
    <w:rsid w:val="00F255AB"/>
    <w:rsid w:val="00F5411D"/>
    <w:rsid w:val="00F60777"/>
    <w:rsid w:val="00F67C66"/>
    <w:rsid w:val="00F7339C"/>
    <w:rsid w:val="00F75062"/>
    <w:rsid w:val="00F812CF"/>
    <w:rsid w:val="00F834BB"/>
    <w:rsid w:val="00F854F6"/>
    <w:rsid w:val="00F92FEE"/>
    <w:rsid w:val="00F9581D"/>
    <w:rsid w:val="00FA2E23"/>
    <w:rsid w:val="00FB5F7A"/>
    <w:rsid w:val="00FC0E15"/>
    <w:rsid w:val="00FE18AB"/>
    <w:rsid w:val="00FE4820"/>
    <w:rsid w:val="00FE51A8"/>
    <w:rsid w:val="00FF3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C4CCD"/>
  <w15:chartTrackingRefBased/>
  <w15:docId w15:val="{0F0533E6-E3F8-2747-8311-64C7D2C3B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TSong" w:hAnsi="Times New Roman" w:cs="Times New Roman (Body CS)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2</TotalTime>
  <Pages>3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xin Xu</dc:creator>
  <cp:keywords/>
  <dc:description/>
  <cp:lastModifiedBy>Kexin Xu</cp:lastModifiedBy>
  <cp:revision>8</cp:revision>
  <dcterms:created xsi:type="dcterms:W3CDTF">2024-06-01T07:41:00Z</dcterms:created>
  <dcterms:modified xsi:type="dcterms:W3CDTF">2024-06-01T07:58:00Z</dcterms:modified>
</cp:coreProperties>
</file>